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4B2" w:rsidRPr="00F96373" w:rsidRDefault="00BC5531" w:rsidP="005454B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r w:rsidR="005454B2" w:rsidRPr="00F96373">
        <w:rPr>
          <w:rFonts w:ascii="Times New Roman" w:hAnsi="Times New Roman" w:cs="Times New Roman"/>
          <w:b/>
        </w:rPr>
        <w:t>. Plant lines used in the study</w:t>
      </w:r>
    </w:p>
    <w:p w:rsidR="005454B2" w:rsidRPr="00F96373" w:rsidRDefault="005454B2" w:rsidP="005454B2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5"/>
        <w:gridCol w:w="4145"/>
      </w:tblGrid>
      <w:tr w:rsidR="005454B2" w:rsidRPr="00F96373" w:rsidTr="0054717C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 xml:space="preserve">Ecotypes 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5454B2" w:rsidRPr="00F96373" w:rsidTr="0054717C">
        <w:tc>
          <w:tcPr>
            <w:tcW w:w="4145" w:type="dxa"/>
            <w:tcBorders>
              <w:top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Col-0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454B2" w:rsidRPr="00F96373" w:rsidTr="0054717C">
        <w:trPr>
          <w:trHeight w:val="70"/>
        </w:trPr>
        <w:tc>
          <w:tcPr>
            <w:tcW w:w="4145" w:type="dxa"/>
            <w:tcBorders>
              <w:bottom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Ws-2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454B2" w:rsidRPr="00F96373" w:rsidTr="0054717C">
        <w:trPr>
          <w:trHeight w:val="70"/>
        </w:trPr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Crossed line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454B2" w:rsidRPr="00F96373" w:rsidTr="0054717C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96373">
              <w:rPr>
                <w:rFonts w:ascii="Times New Roman" w:hAnsi="Times New Roman" w:cs="Times New Roman"/>
              </w:rPr>
              <w:t>MAGIC 107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5454B2" w:rsidRPr="00F96373" w:rsidRDefault="00F56ACE" w:rsidP="00F56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over&lt;/Author&gt;&lt;Year&gt;2009&lt;/Year&gt;&lt;RecNum&gt;10&lt;/RecNum&gt;&lt;DisplayText&gt;[1]&lt;/DisplayText&gt;&lt;record&gt;&lt;rec-number&gt;10&lt;/rec-number&gt;&lt;foreign-keys&gt;&lt;key app="EN" db-id="rserppvdc2zs24erdas5wwver90er5zddxzd" timestamp="0"&gt;10&lt;/key&gt;&lt;/foreign-keys&gt;&lt;ref-type name="Journal Article"&gt;17&lt;/ref-type&gt;&lt;contributors&gt;&lt;authors&gt;&lt;author&gt;Kover, Paula X.&lt;/author&gt;&lt;author&gt;Valdar, William&lt;/author&gt;&lt;author&gt;Trakalo, Joseph&lt;/author&gt;&lt;author&gt;Scarcelli, Nora&lt;/author&gt;&lt;author&gt;Ehrenreich, Ian M.&lt;/author&gt;&lt;author&gt;Purugganan, Michael D.&lt;/author&gt;&lt;author&gt;Durrant, Caroline&lt;/author&gt;&lt;author&gt;Mott, Richard&lt;/author&gt;&lt;/authors&gt;&lt;/contributors&gt;&lt;titles&gt;&lt;title&gt;&lt;style face="normal" font="default" size="100%"&gt;A multiparent advanced generation inter-cross to fine-map quantitative traits in &lt;/style&gt;&lt;style face="italic" font="default" size="100%"&gt;Arabidopsis thaliana&lt;/style&gt;&lt;/title&gt;&lt;secondary-title&gt;PLoS Genet&lt;/secondary-title&gt;&lt;/titles&gt;&lt;pages&gt;e1000551&lt;/pages&gt;&lt;volume&gt;5&lt;/volume&gt;&lt;number&gt;7&lt;/number&gt;&lt;dates&gt;&lt;year&gt;2009&lt;/year&gt;&lt;/dates&gt;&lt;publisher&gt;Public Library of Science&lt;/publisher&gt;&lt;urls&gt;&lt;related-urls&gt;&lt;url&gt;http://dx.doi.org/10.1371%2Fjournal.pgen.1000551&lt;/url&gt;&lt;/related-urls&gt;&lt;/urls&gt;&lt;electronic-resource-num&gt;10.1371/journal.pgen.100055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454B2" w:rsidRPr="00F96373" w:rsidTr="0054717C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Mutant plant lines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454B2" w:rsidRPr="00F96373" w:rsidTr="0054717C">
        <w:tc>
          <w:tcPr>
            <w:tcW w:w="4145" w:type="dxa"/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79b2/b3</w:t>
            </w:r>
          </w:p>
        </w:tc>
        <w:tc>
          <w:tcPr>
            <w:tcW w:w="4145" w:type="dxa"/>
          </w:tcPr>
          <w:p w:rsidR="005454B2" w:rsidRPr="00F96373" w:rsidRDefault="00F56ACE" w:rsidP="00F56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Zhao&lt;/Author&gt;&lt;Year&gt;2002&lt;/Year&gt;&lt;RecNum&gt;78&lt;/RecNum&gt;&lt;DisplayText&gt;[2]&lt;/DisplayText&gt;&lt;record&gt;&lt;rec-number&gt;78&lt;/rec-number&gt;&lt;foreign-keys&gt;&lt;key app="EN" db-id="rserppvdc2zs24erdas5wwver90er5zddxzd" timestamp="0"&gt;78&lt;/key&gt;&lt;/foreign-keys&gt;&lt;ref-type name="Journal Article"&gt;17&lt;/ref-type&gt;&lt;contributors&gt;&lt;authors&gt;&lt;author&gt;Zhao, Yunde&lt;/author&gt;&lt;author&gt;Hull, Anna K.&lt;/author&gt;&lt;author&gt;Gupta, Neeru R.&lt;/author&gt;&lt;author&gt;Goss, Kendrick A.&lt;/author&gt;&lt;author&gt;Alonso, José&lt;/author&gt;&lt;author&gt;Ecker, Joseph R.&lt;/author&gt;&lt;author&gt;Normanly, Jennifer&lt;/author&gt;&lt;author&gt;Chory, Joanne&lt;/author&gt;&lt;author&gt;Celenza, John L.&lt;/author&gt;&lt;/authors&gt;&lt;/contributors&gt;&lt;titles&gt;&lt;title&gt;&lt;style face="normal" font="default" size="100%"&gt;Trp-dependent auxin biosynthesis in &lt;/style&gt;&lt;style face="italic" font="default" size="100%"&gt;Arabidopsis&lt;/style&gt;&lt;style face="normal" font="default" size="100%"&gt;: involvement of cytochrome P450s CYP79B2 and CYP79B3&lt;/style&gt;&lt;/title&gt;&lt;secondary-title&gt;Genes &amp;amp; Development&lt;/secondary-title&gt;&lt;/titles&gt;&lt;pages&gt;3100-3112&lt;/pages&gt;&lt;volume&gt;16&lt;/volume&gt;&lt;number&gt;23&lt;/number&gt;&lt;dates&gt;&lt;year&gt;2002&lt;/year&gt;&lt;pub-dates&gt;&lt;date&gt;December 1, 2002&lt;/date&gt;&lt;/pub-dates&gt;&lt;/dates&gt;&lt;urls&gt;&lt;related-urls&gt;&lt;url&gt;http://genesdev.cshlp.org/content/16/23/3100.abstract&lt;/url&gt;&lt;url&gt;http://genesdev.cshlp.org/content/16/23/3100.full.pdf&lt;/url&gt;&lt;/related-urls&gt;&lt;/urls&gt;&lt;electronic-resource-num&gt;10.1101/gad.103540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454B2" w:rsidRPr="00F96373" w:rsidTr="0054717C">
        <w:tc>
          <w:tcPr>
            <w:tcW w:w="4145" w:type="dxa"/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cyp81f2-1</w:t>
            </w:r>
          </w:p>
        </w:tc>
        <w:tc>
          <w:tcPr>
            <w:tcW w:w="4145" w:type="dxa"/>
          </w:tcPr>
          <w:p w:rsidR="005454B2" w:rsidRPr="00F96373" w:rsidRDefault="00F56ACE" w:rsidP="00F56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ednarek&lt;/Author&gt;&lt;Year&gt;2009&lt;/Year&gt;&lt;RecNum&gt;48&lt;/RecNum&gt;&lt;DisplayText&gt;[3]&lt;/DisplayText&gt;&lt;record&gt;&lt;rec-number&gt;48&lt;/rec-number&gt;&lt;foreign-keys&gt;&lt;key app="EN" db-id="rserppvdc2zs24erdas5wwver90er5zddxzd" timestamp="0"&gt;48&lt;/key&gt;&lt;/foreign-keys&gt;&lt;ref-type name="Journal Article"&gt;17&lt;/ref-type&gt;&lt;contributors&gt;&lt;authors&gt;&lt;author&gt;Bednarek, Paweł&lt;/author&gt;&lt;author&gt;Piślewska-Bednarek, Mariola&lt;/author&gt;&lt;author&gt;Svatoš, Aleš&lt;/author&gt;&lt;author&gt;Schneider, Bernd&lt;/author&gt;&lt;author&gt;Doubský, Jan&lt;/author&gt;&lt;author&gt;Mansurova, Madina&lt;/author&gt;&lt;author&gt;Humphry, Matt&lt;/author&gt;&lt;author&gt;Consonni, Chiara&lt;/author&gt;&lt;author&gt;Panstruga, Ralph&lt;/author&gt;&lt;author&gt;Sanchez-Vallet, Andrea&lt;/author&gt;&lt;author&gt;Molina, Antonio&lt;/author&gt;&lt;author&gt;Schulze-Lefert, Paul&lt;/author&gt;&lt;/authors&gt;&lt;/contributors&gt;&lt;titles&gt;&lt;title&gt;A glucosinolate metabolism pathway in living plant cells mediates broad-spectrum antifungal defense&lt;/title&gt;&lt;secondary-title&gt;Science&lt;/secondary-title&gt;&lt;/titles&gt;&lt;periodical&gt;&lt;full-title&gt;Science&lt;/full-title&gt;&lt;/periodical&gt;&lt;pages&gt;101-106&lt;/pages&gt;&lt;volume&gt;323&lt;/volume&gt;&lt;number&gt;5910&lt;/number&gt;&lt;dates&gt;&lt;year&gt;2009&lt;/year&gt;&lt;pub-dates&gt;&lt;date&gt;January 2, 2009&lt;/date&gt;&lt;/pub-dates&gt;&lt;/dates&gt;&lt;urls&gt;&lt;related-urls&gt;&lt;url&gt;http://www.sciencemag.org/content/323/5910/101.abstract&lt;/url&gt;&lt;url&gt;http://www.sciencemag.org/content/323/5910/101.full.pdf&lt;/url&gt;&lt;/related-urls&gt;&lt;/urls&gt;&lt;electronic-resource-num&gt;10.1126/science.116373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454B2" w:rsidRPr="00F96373" w:rsidTr="0054717C">
        <w:tc>
          <w:tcPr>
            <w:tcW w:w="4145" w:type="dxa"/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myb28/29</w:t>
            </w:r>
          </w:p>
        </w:tc>
        <w:tc>
          <w:tcPr>
            <w:tcW w:w="4145" w:type="dxa"/>
          </w:tcPr>
          <w:p w:rsidR="005454B2" w:rsidRPr="00F96373" w:rsidRDefault="00F56ACE" w:rsidP="00F56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ønderby&lt;/Author&gt;&lt;Year&gt;2007&lt;/Year&gt;&lt;RecNum&gt;79&lt;/RecNum&gt;&lt;DisplayText&gt;[4]&lt;/DisplayText&gt;&lt;record&gt;&lt;rec-number&gt;79&lt;/rec-number&gt;&lt;foreign-keys&gt;&lt;key app="EN" db-id="rserppvdc2zs24erdas5wwver90er5zddxzd" timestamp="0"&gt;79&lt;/key&gt;&lt;/foreign-keys&gt;&lt;ref-type name="Journal Article"&gt;17&lt;/ref-type&gt;&lt;contributors&gt;&lt;authors&gt;&lt;author&gt;Sønderby, Ida Elken&lt;/author&gt;&lt;author&gt;Hansen, Bjarne Gram&lt;/author&gt;&lt;author&gt;Bjarnholt, Nanna&lt;/author&gt;&lt;author&gt;Ticconi, Carla&lt;/author&gt;&lt;author&gt;Halkier, Barbara Ann&lt;/author&gt;&lt;author&gt;Kliebenstein, Daniel J.&lt;/author&gt;&lt;/authors&gt;&lt;/contributors&gt;&lt;titles&gt;&lt;title&gt;A systems biology approach identifies a R2R3 MYB gene subfamily with distinct and overlapping functions in regulation of aliphatic glucosinolates&lt;/title&gt;&lt;secondary-title&gt;PLoS ONE&lt;/secondary-title&gt;&lt;/titles&gt;&lt;pages&gt;e1322&lt;/pages&gt;&lt;volume&gt;2&lt;/volume&gt;&lt;number&gt;12&lt;/number&gt;&lt;dates&gt;&lt;year&gt;2007&lt;/year&gt;&lt;/dates&gt;&lt;publisher&gt;Public Library of Science&lt;/publisher&gt;&lt;urls&gt;&lt;related-urls&gt;&lt;url&gt;http://dx.plos.org/10.1371%2Fjournal.pone.0001322&lt;/url&gt;&lt;url&gt;http://www.plosone.org/article/fetchObject.action?uri=info%3Adoi%2F10.1371%2Fjournal.pone.0001322&amp;amp;representation=PDF&lt;/url&gt;&lt;/related-urls&gt;&lt;/urls&gt;&lt;electronic-resource-num&gt;10.1371/journal.pone.000132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bookmarkStart w:id="0" w:name="_GoBack"/>
        <w:bookmarkEnd w:id="0"/>
      </w:tr>
      <w:tr w:rsidR="005454B2" w:rsidRPr="00F96373" w:rsidTr="0054717C">
        <w:tc>
          <w:tcPr>
            <w:tcW w:w="4145" w:type="dxa"/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pad3</w:t>
            </w:r>
          </w:p>
        </w:tc>
        <w:tc>
          <w:tcPr>
            <w:tcW w:w="4145" w:type="dxa"/>
          </w:tcPr>
          <w:p w:rsidR="005454B2" w:rsidRPr="00F96373" w:rsidRDefault="00F56ACE" w:rsidP="00F56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lazebrook&lt;/Author&gt;&lt;Year&gt;1994&lt;/Year&gt;&lt;RecNum&gt;215&lt;/RecNum&gt;&lt;DisplayText&gt;[5]&lt;/DisplayText&gt;&lt;record&gt;&lt;rec-number&gt;215&lt;/rec-number&gt;&lt;foreign-keys&gt;&lt;key app="EN" db-id="rserppvdc2zs24erdas5wwver90er5zddxzd" timestamp="0"&gt;215&lt;/key&gt;&lt;/foreign-keys&gt;&lt;ref-type name="Journal Article"&gt;17&lt;/ref-type&gt;&lt;contributors&gt;&lt;authors&gt;&lt;author&gt;Glazebrook, J&lt;/author&gt;&lt;author&gt;Ausubel, F M&lt;/author&gt;&lt;/authors&gt;&lt;/contributors&gt;&lt;titles&gt;&lt;title&gt;&lt;style face="normal" font="default" size="100%"&gt;Isolation of phytoalexin-deficient mutants of &lt;/style&gt;&lt;style face="italic" font="default" size="100%"&gt;Arabidopsis thaliana&lt;/style&gt;&lt;style face="normal" font="default" size="100%"&gt; and characterization of their interactions with bacterial pathogens&lt;/style&gt;&lt;/title&gt;&lt;secondary-title&gt;Proceedings of the National Academy of Sciences&lt;/secondary-title&gt;&lt;/titles&gt;&lt;pages&gt;8955-8959&lt;/pages&gt;&lt;volume&gt;91&lt;/volume&gt;&lt;number&gt;19&lt;/number&gt;&lt;dates&gt;&lt;year&gt;1994&lt;/year&gt;&lt;pub-dates&gt;&lt;date&gt;September 13, 1994&lt;/date&gt;&lt;/pub-dates&gt;&lt;/dates&gt;&lt;urls&gt;&lt;related-urls&gt;&lt;url&gt;http://www.pnas.org/content/91/19/8955.abstract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454B2" w:rsidRPr="00F96373" w:rsidTr="0054717C">
        <w:tc>
          <w:tcPr>
            <w:tcW w:w="4145" w:type="dxa"/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pen2-1</w:t>
            </w:r>
          </w:p>
        </w:tc>
        <w:tc>
          <w:tcPr>
            <w:tcW w:w="4145" w:type="dxa"/>
          </w:tcPr>
          <w:p w:rsidR="005454B2" w:rsidRPr="00F96373" w:rsidRDefault="00F56ACE" w:rsidP="00F56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ipka&lt;/Author&gt;&lt;Year&gt;2005&lt;/Year&gt;&lt;RecNum&gt;41&lt;/RecNum&gt;&lt;DisplayText&gt;[6]&lt;/DisplayText&gt;&lt;record&gt;&lt;rec-number&gt;41&lt;/rec-number&gt;&lt;foreign-keys&gt;&lt;key app="EN" db-id="rserppvdc2zs24erdas5wwver90er5zddxzd" timestamp="0"&gt;41&lt;/key&gt;&lt;/foreign-keys&gt;&lt;ref-type name="Journal Article"&gt;17&lt;/ref-type&gt;&lt;contributors&gt;&lt;authors&gt;&lt;author&gt;Lipka, Volker&lt;/author&gt;&lt;author&gt;Dittgen, Jan&lt;/author&gt;&lt;author&gt;Bednarek, Pawel&lt;/author&gt;&lt;author&gt;Bhat, Riyaz&lt;/author&gt;&lt;author&gt;Wiermer, Marcel&lt;/author&gt;&lt;author&gt;Stein, Monica&lt;/author&gt;&lt;author&gt;Landtag, Jörn&lt;/author&gt;&lt;author&gt;Brandt, Wolfgang&lt;/author&gt;&lt;author&gt;Rosahl, Sabine&lt;/author&gt;&lt;author&gt;Scheel, Dierk&lt;/author&gt;&lt;author&gt;Llorente, Francisco&lt;/author&gt;&lt;author&gt;Molina, Antonio&lt;/author&gt;&lt;author&gt;Parker, Jane&lt;/author&gt;&lt;author&gt;Somerville, Shauna&lt;/author&gt;&lt;author&gt;Schulze-Lefert, Paul&lt;/author&gt;&lt;/authors&gt;&lt;/contributors&gt;&lt;titles&gt;&lt;title&gt;&lt;style face="normal" font="default" size="100%"&gt;Pre- and postinvasion defenses both contribute to nonhost resistance in &lt;/style&gt;&lt;style face="italic" font="default" size="100%"&gt;Arabidopsis&lt;/style&gt;&lt;/title&gt;&lt;secondary-title&gt;Science&lt;/secondary-title&gt;&lt;/titles&gt;&lt;periodical&gt;&lt;full-title&gt;Science&lt;/full-title&gt;&lt;/periodical&gt;&lt;pages&gt;1180-1183&lt;/pages&gt;&lt;volume&gt;310&lt;/volume&gt;&lt;number&gt;5751&lt;/number&gt;&lt;dates&gt;&lt;year&gt;2005&lt;/year&gt;&lt;pub-dates&gt;&lt;date&gt;November 18, 2005&lt;/date&gt;&lt;/pub-dates&gt;&lt;/dates&gt;&lt;urls&gt;&lt;related-urls&gt;&lt;url&gt;http://www.sciencemag.org/content/310/5751/1180.abstract&lt;/url&gt;&lt;url&gt;http://www.sciencemag.org/content/310/5751/1180.full.pdf&lt;/url&gt;&lt;/related-urls&gt;&lt;/urls&gt;&lt;electronic-resource-num&gt;10.1126/science.111940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454B2" w:rsidRPr="00F96373" w:rsidTr="0054717C">
        <w:tc>
          <w:tcPr>
            <w:tcW w:w="4145" w:type="dxa"/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pen2-1 pad3</w:t>
            </w:r>
          </w:p>
        </w:tc>
        <w:tc>
          <w:tcPr>
            <w:tcW w:w="4145" w:type="dxa"/>
          </w:tcPr>
          <w:p w:rsidR="005454B2" w:rsidRPr="00F96373" w:rsidRDefault="00F56ACE" w:rsidP="00F56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ednarek&lt;/Author&gt;&lt;Year&gt;2009&lt;/Year&gt;&lt;RecNum&gt;48&lt;/RecNum&gt;&lt;DisplayText&gt;[3]&lt;/DisplayText&gt;&lt;record&gt;&lt;rec-number&gt;48&lt;/rec-number&gt;&lt;foreign-keys&gt;&lt;key app="EN" db-id="rserppvdc2zs24erdas5wwver90er5zddxzd" timestamp="0"&gt;48&lt;/key&gt;&lt;/foreign-keys&gt;&lt;ref-type name="Journal Article"&gt;17&lt;/ref-type&gt;&lt;contributors&gt;&lt;authors&gt;&lt;author&gt;Bednarek, Paweł&lt;/author&gt;&lt;author&gt;Piślewska-Bednarek, Mariola&lt;/author&gt;&lt;author&gt;Svatoš, Aleš&lt;/author&gt;&lt;author&gt;Schneider, Bernd&lt;/author&gt;&lt;author&gt;Doubský, Jan&lt;/author&gt;&lt;author&gt;Mansurova, Madina&lt;/author&gt;&lt;author&gt;Humphry, Matt&lt;/author&gt;&lt;author&gt;Consonni, Chiara&lt;/author&gt;&lt;author&gt;Panstruga, Ralph&lt;/author&gt;&lt;author&gt;Sanchez-Vallet, Andrea&lt;/author&gt;&lt;author&gt;Molina, Antonio&lt;/author&gt;&lt;author&gt;Schulze-Lefert, Paul&lt;/author&gt;&lt;/authors&gt;&lt;/contributors&gt;&lt;titles&gt;&lt;title&gt;A glucosinolate metabolism pathway in living plant cells mediates broad-spectrum antifungal defense&lt;/title&gt;&lt;secondary-title&gt;Science&lt;/secondary-title&gt;&lt;/titles&gt;&lt;periodical&gt;&lt;full-title&gt;Science&lt;/full-title&gt;&lt;/periodical&gt;&lt;pages&gt;101-106&lt;/pages&gt;&lt;volume&gt;323&lt;/volume&gt;&lt;number&gt;5910&lt;/number&gt;&lt;dates&gt;&lt;year&gt;2009&lt;/year&gt;&lt;pub-dates&gt;&lt;date&gt;January 2, 2009&lt;/date&gt;&lt;/pub-dates&gt;&lt;/dates&gt;&lt;urls&gt;&lt;related-urls&gt;&lt;url&gt;http://www.sciencemag.org/content/323/5910/101.abstract&lt;/url&gt;&lt;url&gt;http://www.sciencemag.org/content/323/5910/101.full.pdf&lt;/url&gt;&lt;/related-urls&gt;&lt;/urls&gt;&lt;electronic-resource-num&gt;10.1126/science.116373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454B2" w:rsidRPr="00F96373" w:rsidTr="0054717C">
        <w:tc>
          <w:tcPr>
            <w:tcW w:w="4145" w:type="dxa"/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sid2</w:t>
            </w:r>
          </w:p>
        </w:tc>
        <w:tc>
          <w:tcPr>
            <w:tcW w:w="4145" w:type="dxa"/>
          </w:tcPr>
          <w:p w:rsidR="005454B2" w:rsidRPr="00F96373" w:rsidRDefault="00F56ACE" w:rsidP="00F56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Nawrath&lt;/Author&gt;&lt;Year&gt;1999&lt;/Year&gt;&lt;RecNum&gt;246&lt;/RecNum&gt;&lt;DisplayText&gt;[7]&lt;/DisplayText&gt;&lt;record&gt;&lt;rec-number&gt;246&lt;/rec-number&gt;&lt;foreign-keys&gt;&lt;key app="EN" db-id="rserppvdc2zs24erdas5wwver90er5zddxzd" timestamp="0"&gt;246&lt;/key&gt;&lt;/foreign-keys&gt;&lt;ref-type name="Journal Article"&gt;17&lt;/ref-type&gt;&lt;contributors&gt;&lt;authors&gt;&lt;author&gt;Nawrath, Christiane&lt;/author&gt;&lt;author&gt;Métraux, Jean-Pierre&lt;/author&gt;&lt;/authors&gt;&lt;/contributors&gt;&lt;titles&gt;&lt;title&gt;&lt;style face="normal" font="default" size="100%"&gt;Salicylic acid induction–deficient mutants of Arabidopsis express&lt;/style&gt;&lt;style face="italic" font="default" size="100%"&gt; PR-2&lt;/style&gt;&lt;style face="normal" font="default" size="100%"&gt; and &lt;/style&gt;&lt;style face="italic" font="default" size="100%"&gt;PR-5&lt;/style&gt;&lt;style face="normal" font="default" size="100%"&gt; and accumulate high levels of camalexin after pathogen inoculation&lt;/style&gt;&lt;/title&gt;&lt;secondary-title&gt;The Plant Cell&lt;/secondary-title&gt;&lt;/titles&gt;&lt;periodical&gt;&lt;full-title&gt;The Plant Cell&lt;/full-title&gt;&lt;/periodical&gt;&lt;pages&gt;1393-1404&lt;/pages&gt;&lt;volume&gt;11&lt;/volume&gt;&lt;number&gt;8&lt;/number&gt;&lt;dates&gt;&lt;year&gt;1999&lt;/year&gt;&lt;pub-dates&gt;&lt;date&gt;August 1, 1999&lt;/date&gt;&lt;/pub-dates&gt;&lt;/dates&gt;&lt;urls&gt;&lt;related-urls&gt;&lt;url&gt;http://www.plantcell.org/content/11/8/1393.abstract&lt;/url&gt;&lt;url&gt;http://www.plantcell.org/content/11/8/1393.full.pdf&lt;/url&gt;&lt;/related-urls&gt;&lt;/urls&gt;&lt;electronic-resource-num&gt;10.1105/tpc.11.8.139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ED08C2" w:rsidRPr="00F96373" w:rsidTr="0054717C">
        <w:tc>
          <w:tcPr>
            <w:tcW w:w="4145" w:type="dxa"/>
          </w:tcPr>
          <w:p w:rsidR="00ED08C2" w:rsidRPr="00F96373" w:rsidRDefault="00ED08C2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gg1 tgg2</w:t>
            </w:r>
          </w:p>
        </w:tc>
        <w:tc>
          <w:tcPr>
            <w:tcW w:w="4145" w:type="dxa"/>
          </w:tcPr>
          <w:p w:rsidR="00ED08C2" w:rsidRPr="00F96373" w:rsidRDefault="00F56ACE" w:rsidP="00F56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arth&lt;/Author&gt;&lt;Year&gt;2006&lt;/Year&gt;&lt;RecNum&gt;120&lt;/RecNum&gt;&lt;DisplayText&gt;[8]&lt;/DisplayText&gt;&lt;record&gt;&lt;rec-number&gt;120&lt;/rec-number&gt;&lt;foreign-keys&gt;&lt;key app="EN" db-id="rserppvdc2zs24erdas5wwver90er5zddxzd" timestamp="0"&gt;120&lt;/key&gt;&lt;/foreign-keys&gt;&lt;ref-type name="Journal Article"&gt;17&lt;/ref-type&gt;&lt;contributors&gt;&lt;authors&gt;&lt;author&gt;Barth, Carina&lt;/author&gt;&lt;author&gt;Jander, Georg&lt;/author&gt;&lt;/authors&gt;&lt;/contributors&gt;&lt;titles&gt;&lt;title&gt;Arabidopsis myrosinases TGG1 and TGG2 have redundant function in glucosinolate breakdown and insect defense&lt;/title&gt;&lt;secondary-title&gt;The Plant Journal&lt;/secondary-title&gt;&lt;/titles&gt;&lt;pages&gt;549-562&lt;/pages&gt;&lt;volume&gt;46&lt;/volume&gt;&lt;number&gt;4&lt;/number&gt;&lt;keywords&gt;&lt;keyword&gt;Arabidopsis&lt;/keyword&gt;&lt;keyword&gt;glucosinolate&lt;/keyword&gt;&lt;keyword&gt;myrosinase&lt;/keyword&gt;&lt;keyword&gt;insect&lt;/keyword&gt;&lt;keyword&gt;defense&lt;/keyword&gt;&lt;keyword&gt;herbivory&lt;/keyword&gt;&lt;/keywords&gt;&lt;dates&gt;&lt;year&gt;2006&lt;/year&gt;&lt;/dates&gt;&lt;publisher&gt;Blackwell Publishing Ltd&lt;/publisher&gt;&lt;isbn&gt;1365-313X&lt;/isbn&gt;&lt;urls&gt;&lt;related-urls&gt;&lt;url&gt;http://dx.doi.org/10.1111/j.1365-313X.2006.02716.x&lt;/url&gt;&lt;url&gt;http://onlinelibrary.wiley.com/store/10.1111/j.1365-313X.2006.02716.x/asset/j.1365-313X.2006.02716.x.pdf?v=1&amp;amp;t=hvqeyoz8&amp;amp;s=901569bddd997288b33f409072d0c15b1f0c2c23&lt;/url&gt;&lt;/related-urls&gt;&lt;/urls&gt;&lt;electronic-resource-num&gt;10.1111/j.1365-313X.2006.02716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454B2" w:rsidRPr="00F96373" w:rsidTr="0054717C"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F96373">
              <w:rPr>
                <w:rFonts w:ascii="Times New Roman" w:hAnsi="Times New Roman" w:cs="Times New Roman"/>
                <w:b/>
              </w:rPr>
              <w:t>Transgenic plant lines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454B2" w:rsidRPr="00F96373" w:rsidTr="0054717C">
        <w:tc>
          <w:tcPr>
            <w:tcW w:w="4145" w:type="dxa"/>
            <w:tcBorders>
              <w:top w:val="single" w:sz="4" w:space="0" w:color="auto"/>
            </w:tcBorders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35S:DWF4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:rsidR="005454B2" w:rsidRPr="00F96373" w:rsidRDefault="00F56ACE" w:rsidP="00F56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Belkhadir&lt;/Author&gt;&lt;Year&gt;2012&lt;/Year&gt;&lt;RecNum&gt;103&lt;/RecNum&gt;&lt;DisplayText&gt;[9]&lt;/DisplayText&gt;&lt;record&gt;&lt;rec-number&gt;103&lt;/rec-number&gt;&lt;foreign-keys&gt;&lt;key app="EN" db-id="rserppvdc2zs24erdas5wwver90er5zddxzd" timestamp="0"&gt;103&lt;/key&gt;&lt;/foreign-keys&gt;&lt;ref-type name="Journal Article"&gt;17&lt;/ref-type&gt;&lt;contributors&gt;&lt;authors&gt;&lt;author&gt;Belkhadir, Youssef&lt;/author&gt;&lt;author&gt;Jaillais, Yvon&lt;/author&gt;&lt;author&gt;Epple, Petra&lt;/author&gt;&lt;author&gt;Balsemão-Pires, Emilia&lt;/author&gt;&lt;author&gt;Dangl, Jeffery L.&lt;/author&gt;&lt;author&gt;Chory, Joanne&lt;/author&gt;&lt;/authors&gt;&lt;/contributors&gt;&lt;titles&gt;&lt;title&gt;Brassinosteroids modulate the efficiency of plant immune responses to microbe-associated molecular patterns&lt;/title&gt;&lt;secondary-title&gt;Proceedings of the National Academy of Sciences&lt;/secondary-title&gt;&lt;/titles&gt;&lt;pages&gt;297-302&lt;/pages&gt;&lt;volume&gt;109&lt;/volume&gt;&lt;number&gt;1&lt;/number&gt;&lt;dates&gt;&lt;year&gt;2012&lt;/year&gt;&lt;pub-dates&gt;&lt;date&gt;January 3, 2012&lt;/date&gt;&lt;/pub-dates&gt;&lt;/dates&gt;&lt;urls&gt;&lt;related-urls&gt;&lt;url&gt;http://www.pnas.org/content/109/1/297.abstract&lt;/url&gt;&lt;url&gt;http://www.pnas.org/content/109/1/297.full.pdf&lt;/url&gt;&lt;/related-urls&gt;&lt;/urls&gt;&lt;electronic-resource-num&gt;10.1073/pnas.111284010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454B2" w:rsidRPr="00F96373" w:rsidTr="0054717C">
        <w:tc>
          <w:tcPr>
            <w:tcW w:w="4145" w:type="dxa"/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NahG</w:t>
            </w:r>
          </w:p>
        </w:tc>
        <w:tc>
          <w:tcPr>
            <w:tcW w:w="4145" w:type="dxa"/>
          </w:tcPr>
          <w:p w:rsidR="005454B2" w:rsidRPr="00F96373" w:rsidRDefault="00F56ACE" w:rsidP="00F56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awton&lt;/Author&gt;&lt;Year&gt;1995&lt;/Year&gt;&lt;RecNum&gt;216&lt;/RecNum&gt;&lt;DisplayText&gt;[10]&lt;/DisplayText&gt;&lt;record&gt;&lt;rec-number&gt;216&lt;/rec-number&gt;&lt;foreign-keys&gt;&lt;key app="EN" db-id="rserppvdc2zs24erdas5wwver90er5zddxzd" timestamp="0"&gt;216&lt;/key&gt;&lt;/foreign-keys&gt;&lt;ref-type name="Journal Article"&gt;17&lt;/ref-type&gt;&lt;contributors&gt;&lt;authors&gt;&lt;author&gt;Lawton, K.&lt;/author&gt;&lt;author&gt;Weymann, K.&lt;/author&gt;&lt;author&gt;Friedrich, L.&lt;/author&gt;&lt;author&gt;Vernooij, B.&lt;/author&gt;&lt;author&gt;Uknes, S.&lt;/author&gt;&lt;author&gt;Ryals, J.&lt;/author&gt;&lt;/authors&gt;&lt;/contributors&gt;&lt;titles&gt;&lt;title&gt;&lt;style face="normal" font="default" size="100%"&gt;Systemic acquired resistance in &lt;/style&gt;&lt;style face="italic" font="default" size="100%"&gt;Arabidopsis&lt;/style&gt;&lt;style face="normal" font="default" size="100%"&gt; requires salicylic acid but not ethylene&lt;/style&gt;&lt;/title&gt;&lt;secondary-title&gt;Molecular Plant-Microbe Interactions&lt;/secondary-title&gt;&lt;/titles&gt;&lt;pages&gt;863-870&lt;/pages&gt;&lt;volume&gt;8&lt;/volume&gt;&lt;number&gt;6&lt;/number&gt;&lt;dates&gt;&lt;year&gt;1995&lt;/year&gt;&lt;pub-dates&gt;&lt;date&gt;Nov-Dec&lt;/date&gt;&lt;/pub-dates&gt;&lt;/dates&gt;&lt;isbn&gt;0894-0282&lt;/isbn&gt;&lt;accession-num&gt;WOS:A1995TL36300008&lt;/accession-num&gt;&lt;urls&gt;&lt;related-urls&gt;&lt;url&gt;&amp;lt;Go to ISI&amp;gt;://WOS:A1995TL36300008&lt;/url&gt;&lt;/related-urls&gt;&lt;/urls&gt;&lt;electronic-resource-num&gt;10.1094/mpmi-8-0863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454B2" w:rsidRPr="00F96373" w:rsidTr="0054717C">
        <w:tc>
          <w:tcPr>
            <w:tcW w:w="4145" w:type="dxa"/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  <w:i/>
              </w:rPr>
              <w:t>PR1</w:t>
            </w:r>
            <w:r w:rsidRPr="00F96373">
              <w:rPr>
                <w:rFonts w:ascii="Times New Roman" w:hAnsi="Times New Roman" w:cs="Times New Roman"/>
              </w:rPr>
              <w:t>::GUS</w:t>
            </w:r>
          </w:p>
        </w:tc>
        <w:tc>
          <w:tcPr>
            <w:tcW w:w="4145" w:type="dxa"/>
          </w:tcPr>
          <w:p w:rsidR="005454B2" w:rsidRPr="00F96373" w:rsidRDefault="00F56ACE" w:rsidP="00F56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aillaud&lt;/Author&gt;&lt;Year&gt;2013&lt;/Year&gt;&lt;RecNum&gt;67&lt;/RecNum&gt;&lt;DisplayText&gt;[11]&lt;/DisplayText&gt;&lt;record&gt;&lt;rec-number&gt;67&lt;/rec-number&gt;&lt;foreign-keys&gt;&lt;key app="EN" db-id="rserppvdc2zs24erdas5wwver90er5zddxzd" timestamp="0"&gt;67&lt;/key&gt;&lt;/foreign-keys&gt;&lt;ref-type name="Journal Article"&gt;17&lt;/ref-type&gt;&lt;contributors&gt;&lt;authors&gt;&lt;author&gt;Caillaud, Marie-Cécile&lt;/author&gt;&lt;author&gt;Asai, Shuta&lt;/author&gt;&lt;author&gt;Rallapalli, Ghanasyam&lt;/author&gt;&lt;author&gt;Piquerez, Sophie&lt;/author&gt;&lt;author&gt;Fabro, Georgina&lt;/author&gt;&lt;author&gt;Jones, Jonathan D. G.&lt;/author&gt;&lt;/authors&gt;&lt;/contributors&gt;&lt;titles&gt;&lt;title&gt;A downy mildew effector attenuates salicylic acid–triggered immunity in Arabidopsis by interacting with the host mediator complex&lt;/title&gt;&lt;secondary-title&gt;PLoS Biology&lt;/secondary-title&gt;&lt;/titles&gt;&lt;periodical&gt;&lt;full-title&gt;PLoS Biology&lt;/full-title&gt;&lt;/periodical&gt;&lt;pages&gt;e1001732&lt;/pages&gt;&lt;volume&gt;11&lt;/volume&gt;&lt;number&gt;12&lt;/number&gt;&lt;dates&gt;&lt;year&gt;2013&lt;/year&gt;&lt;/dates&gt;&lt;publisher&gt;Public Library of Science&lt;/publisher&gt;&lt;urls&gt;&lt;related-urls&gt;&lt;url&gt;http://dx.doi.org/10.1371%2Fjournal.pbio.1001732&lt;/url&gt;&lt;url&gt;http://www.plosbiology.org/article/fetchObject.action?uri=info%3Adoi%2F10.1371%2Fjournal.pbio.1001732&amp;amp;representation=PDF&lt;/url&gt;&lt;/related-urls&gt;&lt;/urls&gt;&lt;electronic-resource-num&gt;10.1371/journal.pbio.100173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454B2" w:rsidRPr="00F96373" w:rsidTr="0054717C">
        <w:tc>
          <w:tcPr>
            <w:tcW w:w="4145" w:type="dxa"/>
          </w:tcPr>
          <w:p w:rsidR="005454B2" w:rsidRPr="00F96373" w:rsidRDefault="005454B2" w:rsidP="0054717C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F96373">
              <w:rPr>
                <w:rFonts w:ascii="Times New Roman" w:hAnsi="Times New Roman" w:cs="Times New Roman"/>
              </w:rPr>
              <w:t xml:space="preserve">Col-gl </w:t>
            </w:r>
            <w:r w:rsidRPr="00F96373">
              <w:rPr>
                <w:rFonts w:ascii="Times New Roman" w:hAnsi="Times New Roman" w:cs="Times New Roman"/>
                <w:i/>
              </w:rPr>
              <w:t>RPW8.1 RPW8.2</w:t>
            </w:r>
          </w:p>
        </w:tc>
        <w:tc>
          <w:tcPr>
            <w:tcW w:w="4145" w:type="dxa"/>
          </w:tcPr>
          <w:p w:rsidR="005454B2" w:rsidRPr="00F96373" w:rsidRDefault="00F56ACE" w:rsidP="00F56A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Xiao&lt;/Author&gt;&lt;Year&gt;2001&lt;/Year&gt;&lt;RecNum&gt;308&lt;/RecNum&gt;&lt;DisplayText&gt;[12]&lt;/DisplayText&gt;&lt;record&gt;&lt;rec-number&gt;308&lt;/rec-number&gt;&lt;foreign-keys&gt;&lt;key app="EN" db-id="rserppvdc2zs24erdas5wwver90er5zddxzd" timestamp="1435735257"&gt;308&lt;/key&gt;&lt;/foreign-keys&gt;&lt;ref-type name="Journal Article"&gt;17&lt;/ref-type&gt;&lt;contributors&gt;&lt;authors&gt;&lt;author&gt;Xiao, Shunyuan&lt;/author&gt;&lt;author&gt;Ellwood, Simon&lt;/author&gt;&lt;author&gt;Calis, Ozer&lt;/author&gt;&lt;author&gt;Patrick, Elaine&lt;/author&gt;&lt;author&gt;Li, Tianxian&lt;/author&gt;&lt;author&gt;Coleman, Mark&lt;/author&gt;&lt;author&gt;Turner, John G.&lt;/author&gt;&lt;/authors&gt;&lt;/contributors&gt;&lt;titles&gt;&lt;title&gt;&lt;style face="normal" font="default" size="100%"&gt;Broad-spectrum mildew resistance in &lt;/style&gt;&lt;style face="italic" font="default" size="100%"&gt;Arabidopsis thaliana&lt;/style&gt;&lt;style face="normal" font="default" size="100%"&gt; mediated by &lt;/style&gt;&lt;style face="italic" font="default" size="100%"&gt;RPW8&lt;/style&gt;&lt;/title&gt;&lt;secondary-title&gt;Science&lt;/secondary-title&gt;&lt;/titles&gt;&lt;periodical&gt;&lt;full-title&gt;Science&lt;/full-title&gt;&lt;/periodical&gt;&lt;pages&gt;118-120&lt;/pages&gt;&lt;volume&gt;291&lt;/volume&gt;&lt;number&gt;5501&lt;/number&gt;&lt;dates&gt;&lt;year&gt;2001&lt;/year&gt;&lt;pub-dates&gt;&lt;date&gt;January 5, 2001&lt;/date&gt;&lt;/pub-dates&gt;&lt;/dates&gt;&lt;urls&gt;&lt;related-urls&gt;&lt;url&gt;http://www.sciencemag.org/content/291/5501/118.abstract&lt;/url&gt;&lt;/related-urls&gt;&lt;/urls&gt;&lt;electronic-resource-num&gt;10.1126/science.291.5501.11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955205" w:rsidRDefault="00955205"/>
    <w:p w:rsidR="003E770C" w:rsidRPr="00F96373" w:rsidRDefault="003E770C" w:rsidP="003E770C">
      <w:pPr>
        <w:spacing w:line="360" w:lineRule="auto"/>
        <w:rPr>
          <w:rFonts w:ascii="Times New Roman" w:hAnsi="Times New Roman" w:cs="Times New Roman"/>
        </w:rPr>
      </w:pPr>
      <w:r w:rsidRPr="00F96373">
        <w:rPr>
          <w:rFonts w:ascii="Times New Roman" w:hAnsi="Times New Roman" w:cs="Times New Roman"/>
        </w:rPr>
        <w:t xml:space="preserve">All mutants and transgenic lines are in the Col-0 background </w:t>
      </w:r>
      <w:r w:rsidRPr="00F96373">
        <w:rPr>
          <w:rFonts w:ascii="Times New Roman" w:hAnsi="Times New Roman" w:cs="Times New Roman"/>
          <w:color w:val="000000"/>
        </w:rPr>
        <w:t xml:space="preserve">except </w:t>
      </w:r>
      <w:r w:rsidRPr="00F96373">
        <w:rPr>
          <w:rFonts w:ascii="Times New Roman" w:hAnsi="Times New Roman" w:cs="Times New Roman"/>
          <w:i/>
          <w:color w:val="000000"/>
        </w:rPr>
        <w:t>pen2-1</w:t>
      </w:r>
      <w:r w:rsidR="009C4120">
        <w:rPr>
          <w:rFonts w:ascii="Times New Roman" w:hAnsi="Times New Roman" w:cs="Times New Roman"/>
          <w:i/>
          <w:color w:val="000000"/>
        </w:rPr>
        <w:t xml:space="preserve"> </w:t>
      </w:r>
      <w:r w:rsidR="009C4120">
        <w:rPr>
          <w:rFonts w:ascii="Times New Roman" w:hAnsi="Times New Roman" w:cs="Times New Roman"/>
          <w:color w:val="000000"/>
        </w:rPr>
        <w:t xml:space="preserve">and Col-gl </w:t>
      </w:r>
      <w:r w:rsidR="009C4120">
        <w:rPr>
          <w:rFonts w:ascii="Times New Roman" w:hAnsi="Times New Roman" w:cs="Times New Roman"/>
          <w:i/>
          <w:color w:val="000000"/>
        </w:rPr>
        <w:t>RPW8.1 RPW8.2</w:t>
      </w:r>
      <w:r w:rsidRPr="00F96373">
        <w:rPr>
          <w:rFonts w:ascii="Times New Roman" w:hAnsi="Times New Roman" w:cs="Times New Roman"/>
          <w:color w:val="000000"/>
        </w:rPr>
        <w:t xml:space="preserve">, which </w:t>
      </w:r>
      <w:r w:rsidR="009C4120">
        <w:rPr>
          <w:rFonts w:ascii="Times New Roman" w:hAnsi="Times New Roman" w:cs="Times New Roman"/>
          <w:color w:val="000000"/>
        </w:rPr>
        <w:t>are</w:t>
      </w:r>
      <w:r w:rsidRPr="00F96373">
        <w:rPr>
          <w:rFonts w:ascii="Times New Roman" w:hAnsi="Times New Roman" w:cs="Times New Roman"/>
          <w:color w:val="000000"/>
        </w:rPr>
        <w:t xml:space="preserve"> in the </w:t>
      </w:r>
      <w:r w:rsidRPr="00F96373">
        <w:rPr>
          <w:rFonts w:ascii="Times New Roman" w:hAnsi="Times New Roman" w:cs="Times New Roman"/>
          <w:i/>
          <w:color w:val="000000"/>
        </w:rPr>
        <w:t>glabrous1</w:t>
      </w:r>
      <w:r w:rsidRPr="00F96373">
        <w:rPr>
          <w:rFonts w:ascii="Times New Roman" w:hAnsi="Times New Roman" w:cs="Times New Roman"/>
          <w:color w:val="000000"/>
        </w:rPr>
        <w:t xml:space="preserve"> background</w:t>
      </w:r>
      <w:r w:rsidR="009C4120">
        <w:rPr>
          <w:rFonts w:ascii="Times New Roman" w:hAnsi="Times New Roman" w:cs="Times New Roman"/>
          <w:color w:val="000000"/>
        </w:rPr>
        <w:t>.</w:t>
      </w:r>
    </w:p>
    <w:p w:rsidR="003E770C" w:rsidRDefault="003E770C"/>
    <w:p w:rsidR="00F56ACE" w:rsidRPr="00F56ACE" w:rsidRDefault="00F56ACE">
      <w:pPr>
        <w:rPr>
          <w:u w:val="single"/>
        </w:rPr>
      </w:pPr>
      <w:r w:rsidRPr="00F56ACE">
        <w:rPr>
          <w:u w:val="single"/>
        </w:rPr>
        <w:t>References</w:t>
      </w:r>
    </w:p>
    <w:p w:rsidR="00F56ACE" w:rsidRDefault="00F56ACE"/>
    <w:p w:rsidR="00F56ACE" w:rsidRPr="00F56ACE" w:rsidRDefault="00F56ACE" w:rsidP="00F56AC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56ACE">
        <w:t>1.</w:t>
      </w:r>
      <w:r w:rsidRPr="00F56ACE">
        <w:tab/>
        <w:t xml:space="preserve">Kover PX, Valdar W, Trakalo J, Scarcelli N, Ehrenreich IM, Purugganan MD, et al. A multiparent advanced generation inter-cross to fine-map quantitative traits in </w:t>
      </w:r>
      <w:r w:rsidRPr="00F56ACE">
        <w:rPr>
          <w:i/>
        </w:rPr>
        <w:t>Arabidopsis thaliana</w:t>
      </w:r>
      <w:r w:rsidRPr="00F56ACE">
        <w:t>. PLoS Genet. 2009;5(7):e1000551.</w:t>
      </w:r>
    </w:p>
    <w:p w:rsidR="00F56ACE" w:rsidRPr="00F56ACE" w:rsidRDefault="00F56ACE" w:rsidP="00F56ACE">
      <w:pPr>
        <w:pStyle w:val="EndNoteBibliography"/>
      </w:pPr>
      <w:r w:rsidRPr="00F56ACE">
        <w:t>2.</w:t>
      </w:r>
      <w:r w:rsidRPr="00F56ACE">
        <w:tab/>
        <w:t xml:space="preserve">Zhao Y, Hull AK, Gupta NR, Goss KA, Alonso J, Ecker JR, et al. Trp-dependent auxin biosynthesis in </w:t>
      </w:r>
      <w:r w:rsidRPr="00F56ACE">
        <w:rPr>
          <w:i/>
        </w:rPr>
        <w:t>Arabidopsis</w:t>
      </w:r>
      <w:r w:rsidRPr="00F56ACE">
        <w:t>: involvement of cytochrome P450s CYP79B2 and CYP79B3. Genes &amp; Development. 2002;16(23):3100-12.</w:t>
      </w:r>
    </w:p>
    <w:p w:rsidR="00F56ACE" w:rsidRPr="00F56ACE" w:rsidRDefault="00F56ACE" w:rsidP="00F56ACE">
      <w:pPr>
        <w:pStyle w:val="EndNoteBibliography"/>
      </w:pPr>
      <w:r w:rsidRPr="00F56ACE">
        <w:t>3.</w:t>
      </w:r>
      <w:r w:rsidRPr="00F56ACE">
        <w:tab/>
        <w:t>Bednarek P, Piślewska-Bednarek M, Svatoš A, Schneider B, Doubský J, Mansurova M, et al. A glucosinolate metabolism pathway in living plant cells mediates broad-spectrum antifungal defense. Science. 2009;323(5910):101-6.</w:t>
      </w:r>
    </w:p>
    <w:p w:rsidR="00F56ACE" w:rsidRPr="00F56ACE" w:rsidRDefault="00F56ACE" w:rsidP="00F56ACE">
      <w:pPr>
        <w:pStyle w:val="EndNoteBibliography"/>
      </w:pPr>
      <w:r w:rsidRPr="00F56ACE">
        <w:lastRenderedPageBreak/>
        <w:t>4.</w:t>
      </w:r>
      <w:r w:rsidRPr="00F56ACE">
        <w:tab/>
        <w:t>Sønderby IE, Hansen BG, Bjarnholt N, Ticconi C, Halkier BA, Kliebenstein DJ. A systems biology approach identifies a R2R3 MYB gene subfamily with distinct and overlapping functions in regulation of aliphatic glucosinolates. PLoS ONE. 2007;2(12):e1322.</w:t>
      </w:r>
    </w:p>
    <w:p w:rsidR="00F56ACE" w:rsidRPr="00F56ACE" w:rsidRDefault="00F56ACE" w:rsidP="00F56ACE">
      <w:pPr>
        <w:pStyle w:val="EndNoteBibliography"/>
      </w:pPr>
      <w:r w:rsidRPr="00F56ACE">
        <w:t>5.</w:t>
      </w:r>
      <w:r w:rsidRPr="00F56ACE">
        <w:tab/>
        <w:t xml:space="preserve">Glazebrook J, Ausubel FM. Isolation of phytoalexin-deficient mutants of </w:t>
      </w:r>
      <w:r w:rsidRPr="00F56ACE">
        <w:rPr>
          <w:i/>
        </w:rPr>
        <w:t>Arabidopsis thaliana</w:t>
      </w:r>
      <w:r w:rsidRPr="00F56ACE">
        <w:t xml:space="preserve"> and characterization of their interactions with bacterial pathogens. Proceedings of the National Academy of Sciences. 1994;91(19):8955-9.</w:t>
      </w:r>
    </w:p>
    <w:p w:rsidR="00F56ACE" w:rsidRPr="00F56ACE" w:rsidRDefault="00F56ACE" w:rsidP="00F56ACE">
      <w:pPr>
        <w:pStyle w:val="EndNoteBibliography"/>
      </w:pPr>
      <w:r w:rsidRPr="00F56ACE">
        <w:t>6.</w:t>
      </w:r>
      <w:r w:rsidRPr="00F56ACE">
        <w:tab/>
        <w:t xml:space="preserve">Lipka V, Dittgen J, Bednarek P, Bhat R, Wiermer M, Stein M, et al. Pre- and postinvasion defenses both contribute to nonhost resistance in </w:t>
      </w:r>
      <w:r w:rsidRPr="00F56ACE">
        <w:rPr>
          <w:i/>
        </w:rPr>
        <w:t>Arabidopsis</w:t>
      </w:r>
      <w:r w:rsidRPr="00F56ACE">
        <w:t>. Science. 2005;310(5751):1180-3.</w:t>
      </w:r>
    </w:p>
    <w:p w:rsidR="00F56ACE" w:rsidRPr="00F56ACE" w:rsidRDefault="00F56ACE" w:rsidP="00F56ACE">
      <w:pPr>
        <w:pStyle w:val="EndNoteBibliography"/>
      </w:pPr>
      <w:r w:rsidRPr="00F56ACE">
        <w:t>7.</w:t>
      </w:r>
      <w:r w:rsidRPr="00F56ACE">
        <w:tab/>
        <w:t>Nawrath C, Métraux J-P. Salicylic acid induction–deficient mutants of Arabidopsis express</w:t>
      </w:r>
      <w:r w:rsidRPr="00F56ACE">
        <w:rPr>
          <w:i/>
        </w:rPr>
        <w:t xml:space="preserve"> PR-2</w:t>
      </w:r>
      <w:r w:rsidRPr="00F56ACE">
        <w:t xml:space="preserve"> and </w:t>
      </w:r>
      <w:r w:rsidRPr="00F56ACE">
        <w:rPr>
          <w:i/>
        </w:rPr>
        <w:t>PR-5</w:t>
      </w:r>
      <w:r w:rsidRPr="00F56ACE">
        <w:t xml:space="preserve"> and accumulate high levels of camalexin after pathogen inoculation. The Plant Cell. 1999;11(8):1393-404.</w:t>
      </w:r>
    </w:p>
    <w:p w:rsidR="00F56ACE" w:rsidRPr="00F56ACE" w:rsidRDefault="00F56ACE" w:rsidP="00F56ACE">
      <w:pPr>
        <w:pStyle w:val="EndNoteBibliography"/>
      </w:pPr>
      <w:r w:rsidRPr="00F56ACE">
        <w:t>8.</w:t>
      </w:r>
      <w:r w:rsidRPr="00F56ACE">
        <w:tab/>
        <w:t>Barth C, Jander G. Arabidopsis myrosinases TGG1 and TGG2 have redundant function in glucosinolate breakdown and insect defense. The Plant Journal. 2006;46(4):549-62.</w:t>
      </w:r>
    </w:p>
    <w:p w:rsidR="00F56ACE" w:rsidRPr="00F56ACE" w:rsidRDefault="00F56ACE" w:rsidP="00F56ACE">
      <w:pPr>
        <w:pStyle w:val="EndNoteBibliography"/>
      </w:pPr>
      <w:r w:rsidRPr="00F56ACE">
        <w:t>9.</w:t>
      </w:r>
      <w:r w:rsidRPr="00F56ACE">
        <w:tab/>
        <w:t>Belkhadir Y, Jaillais Y, Epple P, Balsemão-Pires E, Dangl JL, Chory J. Brassinosteroids modulate the efficiency of plant immune responses to microbe-associated molecular patterns. Proceedings of the National Academy of Sciences. 2012;109(1):297-302.</w:t>
      </w:r>
    </w:p>
    <w:p w:rsidR="00F56ACE" w:rsidRPr="00F56ACE" w:rsidRDefault="00F56ACE" w:rsidP="00F56ACE">
      <w:pPr>
        <w:pStyle w:val="EndNoteBibliography"/>
      </w:pPr>
      <w:r w:rsidRPr="00F56ACE">
        <w:t>10.</w:t>
      </w:r>
      <w:r w:rsidRPr="00F56ACE">
        <w:tab/>
        <w:t xml:space="preserve">Lawton K, Weymann K, Friedrich L, Vernooij B, Uknes S, Ryals J. Systemic acquired resistance in </w:t>
      </w:r>
      <w:r w:rsidRPr="00F56ACE">
        <w:rPr>
          <w:i/>
        </w:rPr>
        <w:t>Arabidopsis</w:t>
      </w:r>
      <w:r w:rsidRPr="00F56ACE">
        <w:t xml:space="preserve"> requires salicylic acid but not ethylene. Molecular Plant-Microbe Interactions. 1995;8(6):863-70.</w:t>
      </w:r>
    </w:p>
    <w:p w:rsidR="00F56ACE" w:rsidRPr="00F56ACE" w:rsidRDefault="00F56ACE" w:rsidP="00F56ACE">
      <w:pPr>
        <w:pStyle w:val="EndNoteBibliography"/>
      </w:pPr>
      <w:r w:rsidRPr="00F56ACE">
        <w:t>11.</w:t>
      </w:r>
      <w:r w:rsidRPr="00F56ACE">
        <w:tab/>
        <w:t>Caillaud M-C, Asai S, Rallapalli G, Piquerez S, Fabro G, Jones JDG. A downy mildew effector attenuates salicylic acid–triggered immunity in Arabidopsis by interacting with the host mediator complex. PLoS Biology. 2013;11(12):e1001732.</w:t>
      </w:r>
    </w:p>
    <w:p w:rsidR="00F56ACE" w:rsidRPr="00F56ACE" w:rsidRDefault="00F56ACE" w:rsidP="00F56ACE">
      <w:pPr>
        <w:pStyle w:val="EndNoteBibliography"/>
      </w:pPr>
      <w:r w:rsidRPr="00F56ACE">
        <w:t>12.</w:t>
      </w:r>
      <w:r w:rsidRPr="00F56ACE">
        <w:tab/>
        <w:t xml:space="preserve">Xiao S, Ellwood S, Calis O, Patrick E, Li T, Coleman M, et al. Broad-spectrum mildew resistance in </w:t>
      </w:r>
      <w:r w:rsidRPr="00F56ACE">
        <w:rPr>
          <w:i/>
        </w:rPr>
        <w:t>Arabidopsis thaliana</w:t>
      </w:r>
      <w:r w:rsidRPr="00F56ACE">
        <w:t xml:space="preserve"> mediated by </w:t>
      </w:r>
      <w:r w:rsidRPr="00F56ACE">
        <w:rPr>
          <w:i/>
        </w:rPr>
        <w:t>RPW8</w:t>
      </w:r>
      <w:r w:rsidRPr="00F56ACE">
        <w:t>. Science. 2001;291(5501):118-20.</w:t>
      </w:r>
    </w:p>
    <w:p w:rsidR="00F56ACE" w:rsidRDefault="00F56ACE">
      <w:r>
        <w:fldChar w:fldCharType="end"/>
      </w:r>
    </w:p>
    <w:sectPr w:rsidR="00F56A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BMC Bio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erppvdc2zs24erdas5wwver90er5zddxzd&quot;&gt;albugo library&lt;record-ids&gt;&lt;item&gt;10&lt;/item&gt;&lt;item&gt;41&lt;/item&gt;&lt;item&gt;48&lt;/item&gt;&lt;item&gt;67&lt;/item&gt;&lt;item&gt;78&lt;/item&gt;&lt;item&gt;79&lt;/item&gt;&lt;item&gt;103&lt;/item&gt;&lt;item&gt;120&lt;/item&gt;&lt;item&gt;215&lt;/item&gt;&lt;item&gt;216&lt;/item&gt;&lt;item&gt;246&lt;/item&gt;&lt;item&gt;308&lt;/item&gt;&lt;/record-ids&gt;&lt;/item&gt;&lt;/Libraries&gt;"/>
  </w:docVars>
  <w:rsids>
    <w:rsidRoot w:val="005454B2"/>
    <w:rsid w:val="00355141"/>
    <w:rsid w:val="003E770C"/>
    <w:rsid w:val="005179E3"/>
    <w:rsid w:val="005454B2"/>
    <w:rsid w:val="00950CF0"/>
    <w:rsid w:val="00955205"/>
    <w:rsid w:val="009C4120"/>
    <w:rsid w:val="00BC5531"/>
    <w:rsid w:val="00ED08C2"/>
    <w:rsid w:val="00F5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8019ED-76F8-4203-B8F2-17E951B9C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4B2"/>
    <w:pPr>
      <w:spacing w:after="0" w:line="240" w:lineRule="auto"/>
    </w:pPr>
    <w:rPr>
      <w:rFonts w:ascii="Calibri" w:eastAsiaTheme="minorEastAsia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4B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56ACE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6ACE"/>
    <w:rPr>
      <w:rFonts w:ascii="Calibri" w:eastAsiaTheme="minorEastAsia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6ACE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6ACE"/>
    <w:rPr>
      <w:rFonts w:ascii="Calibri" w:eastAsiaTheme="minorEastAsia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5004621</Template>
  <TotalTime>8</TotalTime>
  <Pages>2</Pages>
  <Words>3062</Words>
  <Characters>17455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prince</dc:creator>
  <cp:keywords/>
  <dc:description/>
  <cp:lastModifiedBy>David Prince (BIO)</cp:lastModifiedBy>
  <cp:revision>4</cp:revision>
  <dcterms:created xsi:type="dcterms:W3CDTF">2017-02-08T18:39:00Z</dcterms:created>
  <dcterms:modified xsi:type="dcterms:W3CDTF">2017-02-21T09:43:00Z</dcterms:modified>
</cp:coreProperties>
</file>